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AC7" w:rsidRDefault="00D3456A">
      <w:pPr>
        <w:rPr>
          <w:rFonts w:hint="eastAsia"/>
        </w:rPr>
      </w:pPr>
      <w:r>
        <w:rPr>
          <w:rFonts w:hint="eastAsia"/>
        </w:rPr>
        <w:t>Table S</w:t>
      </w:r>
      <w:r w:rsidRPr="00D3456A">
        <w:t xml:space="preserve">2. Correspondence table of scenario groups and combination of climate change scenario and land-use change </w:t>
      </w:r>
      <w:r>
        <w:t>scenario</w:t>
      </w:r>
      <w:r>
        <w:rPr>
          <w:rFonts w:hint="eastAsia"/>
        </w:rPr>
        <w:t>.</w:t>
      </w:r>
    </w:p>
    <w:tbl>
      <w:tblPr>
        <w:tblW w:w="131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3"/>
        <w:gridCol w:w="2920"/>
        <w:gridCol w:w="1964"/>
        <w:gridCol w:w="1276"/>
        <w:gridCol w:w="1276"/>
        <w:gridCol w:w="1275"/>
        <w:gridCol w:w="1418"/>
        <w:gridCol w:w="2126"/>
      </w:tblGrid>
      <w:tr w:rsidR="00D3456A" w:rsidRPr="00D3456A" w:rsidTr="00D3456A">
        <w:trPr>
          <w:trHeight w:val="270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imate change scenario</w:t>
            </w:r>
          </w:p>
        </w:tc>
      </w:tr>
      <w:tr w:rsidR="00D3456A" w:rsidRPr="00D3456A" w:rsidTr="00D3456A">
        <w:trPr>
          <w:trHeight w:val="51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asel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SIRO-</w:t>
            </w: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Mk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RI-CGCM2.3.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FDL-</w:t>
            </w: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CM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ROC3.2</w:t>
            </w: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high resolution)</w:t>
            </w:r>
          </w:p>
        </w:tc>
      </w:tr>
      <w:tr w:rsidR="00D3456A" w:rsidRPr="00D3456A" w:rsidTr="00D3456A">
        <w:trPr>
          <w:trHeight w:val="765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and-use </w:t>
            </w: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change</w:t>
            </w: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scenario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limate</w:t>
            </w:r>
            <w:proofErr w:type="spellEnd"/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hange only</w:t>
            </w:r>
          </w:p>
        </w:tc>
      </w:tr>
      <w:tr w:rsidR="00D3456A" w:rsidRPr="00D3456A" w:rsidTr="00D3456A">
        <w:trPr>
          <w:trHeight w:val="285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 birth and low death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centralization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d-use change</w:t>
            </w:r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only</w:t>
            </w:r>
          </w:p>
        </w:tc>
        <w:tc>
          <w:tcPr>
            <w:tcW w:w="6095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d-use change and climate change</w:t>
            </w: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baselin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decentralization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um birth and medium death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centralization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baselin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decentralization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ow birth and high death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centralization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baseline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3456A" w:rsidRPr="00D3456A" w:rsidTr="00D3456A">
        <w:trPr>
          <w:trHeight w:val="27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3456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 decentralization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3456A" w:rsidRPr="00D3456A" w:rsidRDefault="00D3456A" w:rsidP="00D3456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:rsidR="00D3456A" w:rsidRDefault="00D3456A"/>
    <w:sectPr w:rsidR="00D3456A" w:rsidSect="00D345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56A"/>
    <w:rsid w:val="0001358C"/>
    <w:rsid w:val="00020A4B"/>
    <w:rsid w:val="000259AD"/>
    <w:rsid w:val="00032E1B"/>
    <w:rsid w:val="000379A2"/>
    <w:rsid w:val="000440D9"/>
    <w:rsid w:val="0005344A"/>
    <w:rsid w:val="00063FBE"/>
    <w:rsid w:val="00095A77"/>
    <w:rsid w:val="00095FD5"/>
    <w:rsid w:val="000B2F64"/>
    <w:rsid w:val="000B6F41"/>
    <w:rsid w:val="000C2F60"/>
    <w:rsid w:val="000D078D"/>
    <w:rsid w:val="000D3A2C"/>
    <w:rsid w:val="000F3577"/>
    <w:rsid w:val="000F79C1"/>
    <w:rsid w:val="001467B2"/>
    <w:rsid w:val="00163976"/>
    <w:rsid w:val="001703C1"/>
    <w:rsid w:val="0019346C"/>
    <w:rsid w:val="001B35CA"/>
    <w:rsid w:val="001C402F"/>
    <w:rsid w:val="001C460A"/>
    <w:rsid w:val="001D0634"/>
    <w:rsid w:val="001D35F5"/>
    <w:rsid w:val="00206AB0"/>
    <w:rsid w:val="00206DEC"/>
    <w:rsid w:val="002132BF"/>
    <w:rsid w:val="00273B7F"/>
    <w:rsid w:val="00287EE6"/>
    <w:rsid w:val="002E4D56"/>
    <w:rsid w:val="002F38B6"/>
    <w:rsid w:val="00302C66"/>
    <w:rsid w:val="00324444"/>
    <w:rsid w:val="003324D9"/>
    <w:rsid w:val="003329A3"/>
    <w:rsid w:val="003373B4"/>
    <w:rsid w:val="00383D14"/>
    <w:rsid w:val="00386064"/>
    <w:rsid w:val="003924D0"/>
    <w:rsid w:val="003A4FDE"/>
    <w:rsid w:val="00405810"/>
    <w:rsid w:val="00407080"/>
    <w:rsid w:val="0041571A"/>
    <w:rsid w:val="00481429"/>
    <w:rsid w:val="004900D3"/>
    <w:rsid w:val="004A5F1E"/>
    <w:rsid w:val="004A66EC"/>
    <w:rsid w:val="004B74E6"/>
    <w:rsid w:val="004D38F9"/>
    <w:rsid w:val="004D69F0"/>
    <w:rsid w:val="004D6B0C"/>
    <w:rsid w:val="004F6B64"/>
    <w:rsid w:val="005050E9"/>
    <w:rsid w:val="0051727C"/>
    <w:rsid w:val="00551472"/>
    <w:rsid w:val="00566F23"/>
    <w:rsid w:val="00573D79"/>
    <w:rsid w:val="00574ED7"/>
    <w:rsid w:val="00584B4E"/>
    <w:rsid w:val="0059093B"/>
    <w:rsid w:val="00590F0D"/>
    <w:rsid w:val="00592FC0"/>
    <w:rsid w:val="005A0323"/>
    <w:rsid w:val="005C1B5B"/>
    <w:rsid w:val="005F11D7"/>
    <w:rsid w:val="00600A65"/>
    <w:rsid w:val="00610512"/>
    <w:rsid w:val="00611A59"/>
    <w:rsid w:val="00627BBD"/>
    <w:rsid w:val="00637012"/>
    <w:rsid w:val="006612E0"/>
    <w:rsid w:val="0066651D"/>
    <w:rsid w:val="00674B10"/>
    <w:rsid w:val="00676966"/>
    <w:rsid w:val="00683CC6"/>
    <w:rsid w:val="006D12F4"/>
    <w:rsid w:val="006D3C42"/>
    <w:rsid w:val="007230C3"/>
    <w:rsid w:val="00732841"/>
    <w:rsid w:val="00732DFA"/>
    <w:rsid w:val="00736E70"/>
    <w:rsid w:val="00743205"/>
    <w:rsid w:val="00756DF5"/>
    <w:rsid w:val="0076389B"/>
    <w:rsid w:val="0077490B"/>
    <w:rsid w:val="00796487"/>
    <w:rsid w:val="0079718E"/>
    <w:rsid w:val="007A6247"/>
    <w:rsid w:val="007C5F22"/>
    <w:rsid w:val="007E7E1B"/>
    <w:rsid w:val="007F6851"/>
    <w:rsid w:val="00822A31"/>
    <w:rsid w:val="008251DF"/>
    <w:rsid w:val="00826575"/>
    <w:rsid w:val="00827F52"/>
    <w:rsid w:val="00852DCD"/>
    <w:rsid w:val="00856FAB"/>
    <w:rsid w:val="008862A6"/>
    <w:rsid w:val="00891356"/>
    <w:rsid w:val="008A2719"/>
    <w:rsid w:val="008B08EB"/>
    <w:rsid w:val="008B73C1"/>
    <w:rsid w:val="008F7439"/>
    <w:rsid w:val="00906776"/>
    <w:rsid w:val="009167DF"/>
    <w:rsid w:val="00925B74"/>
    <w:rsid w:val="009414AA"/>
    <w:rsid w:val="00943749"/>
    <w:rsid w:val="009525FF"/>
    <w:rsid w:val="0095736D"/>
    <w:rsid w:val="00964FAC"/>
    <w:rsid w:val="00977D3B"/>
    <w:rsid w:val="009901D3"/>
    <w:rsid w:val="009C7E57"/>
    <w:rsid w:val="009D3AC7"/>
    <w:rsid w:val="009D4762"/>
    <w:rsid w:val="009E6E90"/>
    <w:rsid w:val="00A01BDC"/>
    <w:rsid w:val="00A152B4"/>
    <w:rsid w:val="00A251CB"/>
    <w:rsid w:val="00A30DC5"/>
    <w:rsid w:val="00A3565F"/>
    <w:rsid w:val="00A45691"/>
    <w:rsid w:val="00A459F7"/>
    <w:rsid w:val="00A71B89"/>
    <w:rsid w:val="00A85AE9"/>
    <w:rsid w:val="00A869B1"/>
    <w:rsid w:val="00AA22EC"/>
    <w:rsid w:val="00AA237F"/>
    <w:rsid w:val="00AA66F2"/>
    <w:rsid w:val="00AB43EE"/>
    <w:rsid w:val="00AC6DC3"/>
    <w:rsid w:val="00AE147F"/>
    <w:rsid w:val="00AF510D"/>
    <w:rsid w:val="00B35102"/>
    <w:rsid w:val="00B63101"/>
    <w:rsid w:val="00B673FC"/>
    <w:rsid w:val="00B84580"/>
    <w:rsid w:val="00B91F02"/>
    <w:rsid w:val="00BC6D86"/>
    <w:rsid w:val="00BE1919"/>
    <w:rsid w:val="00C04A89"/>
    <w:rsid w:val="00C24649"/>
    <w:rsid w:val="00C40136"/>
    <w:rsid w:val="00C42240"/>
    <w:rsid w:val="00C50A16"/>
    <w:rsid w:val="00C53188"/>
    <w:rsid w:val="00C67E69"/>
    <w:rsid w:val="00C70044"/>
    <w:rsid w:val="00C73C47"/>
    <w:rsid w:val="00C87153"/>
    <w:rsid w:val="00CA131F"/>
    <w:rsid w:val="00CA62B7"/>
    <w:rsid w:val="00CD17A7"/>
    <w:rsid w:val="00CD5778"/>
    <w:rsid w:val="00CF125F"/>
    <w:rsid w:val="00CF166F"/>
    <w:rsid w:val="00D11778"/>
    <w:rsid w:val="00D1666C"/>
    <w:rsid w:val="00D232E7"/>
    <w:rsid w:val="00D3456A"/>
    <w:rsid w:val="00D46864"/>
    <w:rsid w:val="00D54A80"/>
    <w:rsid w:val="00D943A1"/>
    <w:rsid w:val="00DA61BC"/>
    <w:rsid w:val="00DB359B"/>
    <w:rsid w:val="00DB6ECA"/>
    <w:rsid w:val="00DC08FA"/>
    <w:rsid w:val="00E1311F"/>
    <w:rsid w:val="00E26011"/>
    <w:rsid w:val="00E26796"/>
    <w:rsid w:val="00E3510E"/>
    <w:rsid w:val="00E36AB4"/>
    <w:rsid w:val="00E47A3A"/>
    <w:rsid w:val="00E513B0"/>
    <w:rsid w:val="00E52AD7"/>
    <w:rsid w:val="00E53094"/>
    <w:rsid w:val="00E534BE"/>
    <w:rsid w:val="00E54F3F"/>
    <w:rsid w:val="00E5535F"/>
    <w:rsid w:val="00E5536D"/>
    <w:rsid w:val="00E6161B"/>
    <w:rsid w:val="00E67486"/>
    <w:rsid w:val="00E72443"/>
    <w:rsid w:val="00E74D73"/>
    <w:rsid w:val="00E80A97"/>
    <w:rsid w:val="00E82599"/>
    <w:rsid w:val="00E83BBA"/>
    <w:rsid w:val="00E91B3E"/>
    <w:rsid w:val="00ED1289"/>
    <w:rsid w:val="00ED31DE"/>
    <w:rsid w:val="00ED467E"/>
    <w:rsid w:val="00ED57AF"/>
    <w:rsid w:val="00ED746D"/>
    <w:rsid w:val="00EF68FE"/>
    <w:rsid w:val="00F03D5B"/>
    <w:rsid w:val="00F20049"/>
    <w:rsid w:val="00F20E66"/>
    <w:rsid w:val="00F41862"/>
    <w:rsid w:val="00F637AD"/>
    <w:rsid w:val="00F6612F"/>
    <w:rsid w:val="00F76A3F"/>
    <w:rsid w:val="00F80E5A"/>
    <w:rsid w:val="00F96E80"/>
    <w:rsid w:val="00FA0FC8"/>
    <w:rsid w:val="00FC79AC"/>
    <w:rsid w:val="00FD723A"/>
    <w:rsid w:val="00FF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1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kaOhashi</dc:creator>
  <cp:lastModifiedBy>HarukaOhashi</cp:lastModifiedBy>
  <cp:revision>1</cp:revision>
  <dcterms:created xsi:type="dcterms:W3CDTF">2016-02-24T02:10:00Z</dcterms:created>
  <dcterms:modified xsi:type="dcterms:W3CDTF">2016-02-24T02:12:00Z</dcterms:modified>
</cp:coreProperties>
</file>